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98E58" w14:textId="1E6134BF" w:rsidR="007B38EE" w:rsidRDefault="007B38EE" w:rsidP="007B38EE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660FBA56" wp14:editId="5D5E1BE1">
            <wp:extent cx="5467841" cy="5007935"/>
            <wp:effectExtent l="0" t="0" r="0" b="2540"/>
            <wp:docPr id="9347815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78154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0615" cy="501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F70BB" w14:textId="77777777" w:rsidR="007B38EE" w:rsidRDefault="007B38EE" w:rsidP="007B38EE">
      <w:pPr>
        <w:jc w:val="center"/>
        <w:rPr>
          <w:rFonts w:asciiTheme="majorBidi" w:hAnsiTheme="majorBidi" w:cstheme="majorBidi"/>
          <w:b/>
          <w:bCs/>
        </w:rPr>
      </w:pPr>
    </w:p>
    <w:p w14:paraId="2777ACD7" w14:textId="2C16ABAC" w:rsidR="007B38EE" w:rsidRPr="007B38EE" w:rsidRDefault="007B38EE" w:rsidP="007B38EE">
      <w:pPr>
        <w:jc w:val="center"/>
        <w:rPr>
          <w:rFonts w:asciiTheme="majorBidi" w:hAnsiTheme="majorBidi" w:cstheme="majorBidi"/>
        </w:rPr>
      </w:pPr>
      <w:r w:rsidRPr="007B38EE">
        <w:rPr>
          <w:rFonts w:asciiTheme="majorBidi" w:hAnsiTheme="majorBidi" w:cstheme="majorBidi"/>
          <w:b/>
          <w:bCs/>
        </w:rPr>
        <w:t>Supplementary Fig. S1.</w:t>
      </w:r>
      <w:r w:rsidRPr="007B38EE">
        <w:rPr>
          <w:rFonts w:asciiTheme="majorBidi" w:hAnsiTheme="majorBidi" w:cstheme="majorBidi"/>
        </w:rPr>
        <w:t xml:space="preserve"> Approximate location of the test sites in Ha Nam province, Vietnam (</w:t>
      </w:r>
      <w:r>
        <w:rPr>
          <w:rFonts w:asciiTheme="majorBidi" w:hAnsiTheme="majorBidi" w:cstheme="majorBidi"/>
        </w:rPr>
        <w:t>obtained</w:t>
      </w:r>
      <w:r w:rsidRPr="007B38EE">
        <w:rPr>
          <w:rFonts w:asciiTheme="majorBidi" w:hAnsiTheme="majorBidi" w:cstheme="majorBidi"/>
        </w:rPr>
        <w:t xml:space="preserve"> from the key reference Pham et al. [42]).</w:t>
      </w:r>
    </w:p>
    <w:p w14:paraId="6FD5E56D" w14:textId="77777777" w:rsidR="00691A76" w:rsidRDefault="00691A76"/>
    <w:sectPr w:rsidR="00691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EE"/>
    <w:rsid w:val="00691A76"/>
    <w:rsid w:val="007B38EE"/>
    <w:rsid w:val="008475D2"/>
    <w:rsid w:val="00890BBA"/>
    <w:rsid w:val="0098740D"/>
    <w:rsid w:val="00A92B9E"/>
    <w:rsid w:val="00D2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1DDF6"/>
  <w15:chartTrackingRefBased/>
  <w15:docId w15:val="{1E37BF7D-A44E-40B0-8B43-6115C9C1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8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 Ellatief</dc:creator>
  <cp:keywords/>
  <dc:description/>
  <cp:lastModifiedBy>Mohamed Abd Ellatief</cp:lastModifiedBy>
  <cp:revision>1</cp:revision>
  <dcterms:created xsi:type="dcterms:W3CDTF">2026-02-17T18:33:00Z</dcterms:created>
  <dcterms:modified xsi:type="dcterms:W3CDTF">2026-02-17T18:34:00Z</dcterms:modified>
</cp:coreProperties>
</file>